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90DC46" w14:textId="77777777" w:rsidR="00BB7739" w:rsidRPr="006A1100" w:rsidRDefault="00BB7739" w:rsidP="00BB7739">
      <w:pPr>
        <w:pStyle w:val="Caption"/>
        <w:spacing w:after="0"/>
        <w:rPr>
          <w:rFonts w:ascii="Arial" w:hAnsi="Arial" w:cs="Arial"/>
          <w:b/>
          <w:i w:val="0"/>
          <w:color w:val="auto"/>
          <w:sz w:val="22"/>
          <w:szCs w:val="22"/>
        </w:rPr>
      </w:pPr>
      <w:r>
        <w:rPr>
          <w:rFonts w:ascii="Arial" w:hAnsi="Arial" w:cs="Arial"/>
          <w:b/>
          <w:i w:val="0"/>
          <w:color w:val="auto"/>
          <w:sz w:val="22"/>
          <w:szCs w:val="22"/>
        </w:rPr>
        <w:t>S2 Table.</w:t>
      </w:r>
      <w:r w:rsidRPr="006A1100">
        <w:rPr>
          <w:rFonts w:ascii="Arial" w:hAnsi="Arial" w:cs="Arial"/>
          <w:b/>
          <w:i w:val="0"/>
          <w:color w:val="auto"/>
          <w:sz w:val="22"/>
          <w:szCs w:val="22"/>
        </w:rPr>
        <w:t xml:space="preserve"> Goodness-of-fit for each physiological time seri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20"/>
        <w:gridCol w:w="1306"/>
        <w:gridCol w:w="1306"/>
        <w:gridCol w:w="1306"/>
        <w:gridCol w:w="1306"/>
        <w:gridCol w:w="1806"/>
      </w:tblGrid>
      <w:tr w:rsidR="00BB7739" w14:paraId="649A7A49" w14:textId="77777777" w:rsidTr="00007B14">
        <w:tc>
          <w:tcPr>
            <w:tcW w:w="2320" w:type="dxa"/>
            <w:vMerge w:val="restart"/>
            <w:vAlign w:val="center"/>
          </w:tcPr>
          <w:p w14:paraId="095F1651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Signal</w:t>
            </w:r>
          </w:p>
        </w:tc>
        <w:tc>
          <w:tcPr>
            <w:tcW w:w="5224" w:type="dxa"/>
            <w:gridSpan w:val="4"/>
            <w:vAlign w:val="center"/>
          </w:tcPr>
          <w:p w14:paraId="1FE7CD56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Goodness-of-fit (R</w:t>
            </w:r>
            <w:r w:rsidRPr="00CD0725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CD072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06" w:type="dxa"/>
            <w:vMerge w:val="restart"/>
            <w:vAlign w:val="center"/>
          </w:tcPr>
          <w:p w14:paraId="1ABD20A8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Related information</w:t>
            </w:r>
          </w:p>
        </w:tc>
      </w:tr>
      <w:tr w:rsidR="00BB7739" w14:paraId="57F8B41F" w14:textId="77777777" w:rsidTr="00007B14">
        <w:tc>
          <w:tcPr>
            <w:tcW w:w="2320" w:type="dxa"/>
            <w:vMerge/>
            <w:vAlign w:val="center"/>
          </w:tcPr>
          <w:p w14:paraId="155237A3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2" w:type="dxa"/>
            <w:gridSpan w:val="2"/>
            <w:vAlign w:val="center"/>
          </w:tcPr>
          <w:p w14:paraId="0E2D1806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Power-law exponent</w:t>
            </w:r>
          </w:p>
        </w:tc>
        <w:tc>
          <w:tcPr>
            <w:tcW w:w="2612" w:type="dxa"/>
            <w:gridSpan w:val="2"/>
            <w:vAlign w:val="center"/>
          </w:tcPr>
          <w:p w14:paraId="72FF4D4F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DFA scaling exponent</w:t>
            </w:r>
          </w:p>
        </w:tc>
        <w:tc>
          <w:tcPr>
            <w:tcW w:w="1806" w:type="dxa"/>
            <w:vMerge/>
          </w:tcPr>
          <w:p w14:paraId="4745B334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7739" w14:paraId="7C517780" w14:textId="77777777" w:rsidTr="00007B14">
        <w:tc>
          <w:tcPr>
            <w:tcW w:w="2320" w:type="dxa"/>
            <w:vMerge/>
            <w:vAlign w:val="center"/>
          </w:tcPr>
          <w:p w14:paraId="7B22E81E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06" w:type="dxa"/>
            <w:vAlign w:val="center"/>
          </w:tcPr>
          <w:p w14:paraId="052FC575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Rest</w:t>
            </w:r>
          </w:p>
        </w:tc>
        <w:tc>
          <w:tcPr>
            <w:tcW w:w="1306" w:type="dxa"/>
            <w:vAlign w:val="center"/>
          </w:tcPr>
          <w:p w14:paraId="14B6C50A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All data</w:t>
            </w:r>
          </w:p>
        </w:tc>
        <w:tc>
          <w:tcPr>
            <w:tcW w:w="1306" w:type="dxa"/>
            <w:vAlign w:val="center"/>
          </w:tcPr>
          <w:p w14:paraId="42B1D890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Rest</w:t>
            </w:r>
          </w:p>
        </w:tc>
        <w:tc>
          <w:tcPr>
            <w:tcW w:w="1306" w:type="dxa"/>
            <w:vAlign w:val="center"/>
          </w:tcPr>
          <w:p w14:paraId="3BCDF48A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All data</w:t>
            </w:r>
          </w:p>
        </w:tc>
        <w:tc>
          <w:tcPr>
            <w:tcW w:w="1806" w:type="dxa"/>
            <w:vMerge/>
          </w:tcPr>
          <w:p w14:paraId="672B1F02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7739" w14:paraId="37153900" w14:textId="77777777" w:rsidTr="00007B14">
        <w:tc>
          <w:tcPr>
            <w:tcW w:w="2320" w:type="dxa"/>
          </w:tcPr>
          <w:p w14:paraId="5C62594B" w14:textId="77777777" w:rsidR="00BB7739" w:rsidRPr="00CD0725" w:rsidRDefault="00BB7739" w:rsidP="00007B14">
            <w:pPr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Brain oxygenation</w:t>
            </w:r>
            <w:r>
              <w:rPr>
                <w:rFonts w:ascii="Arial" w:hAnsi="Arial" w:cs="Arial"/>
                <w:sz w:val="22"/>
                <w:szCs w:val="22"/>
              </w:rPr>
              <w:t>, laminar distribution</w:t>
            </w:r>
          </w:p>
        </w:tc>
        <w:tc>
          <w:tcPr>
            <w:tcW w:w="1306" w:type="dxa"/>
            <w:vAlign w:val="center"/>
          </w:tcPr>
          <w:p w14:paraId="44086C63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0.62±0.22</w:t>
            </w:r>
          </w:p>
        </w:tc>
        <w:tc>
          <w:tcPr>
            <w:tcW w:w="1306" w:type="dxa"/>
            <w:vAlign w:val="center"/>
          </w:tcPr>
          <w:p w14:paraId="1232D926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0.96±0.06</w:t>
            </w:r>
          </w:p>
        </w:tc>
        <w:tc>
          <w:tcPr>
            <w:tcW w:w="1306" w:type="dxa"/>
            <w:vAlign w:val="center"/>
          </w:tcPr>
          <w:p w14:paraId="43C14FB6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0.96±0.03</w:t>
            </w:r>
          </w:p>
        </w:tc>
        <w:tc>
          <w:tcPr>
            <w:tcW w:w="1306" w:type="dxa"/>
            <w:vAlign w:val="center"/>
          </w:tcPr>
          <w:p w14:paraId="6A1BC8D7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0.98±0.02</w:t>
            </w:r>
          </w:p>
        </w:tc>
        <w:tc>
          <w:tcPr>
            <w:tcW w:w="1806" w:type="dxa"/>
          </w:tcPr>
          <w:p w14:paraId="46F4C422" w14:textId="2C2B9D13" w:rsidR="00BB7739" w:rsidRPr="00CD0725" w:rsidRDefault="00BB7739" w:rsidP="00007B14">
            <w:pPr>
              <w:rPr>
                <w:rFonts w:ascii="Arial" w:hAnsi="Arial" w:cs="Arial"/>
                <w:sz w:val="22"/>
                <w:szCs w:val="22"/>
              </w:rPr>
            </w:pPr>
            <w:r w:rsidRPr="0038273F">
              <w:rPr>
                <w:rFonts w:ascii="Arial" w:hAnsi="Arial" w:cs="Arial"/>
                <w:b/>
                <w:sz w:val="22"/>
                <w:szCs w:val="22"/>
              </w:rPr>
              <w:t xml:space="preserve">Fig </w:t>
            </w:r>
            <w:r>
              <w:rPr>
                <w:rFonts w:ascii="Arial" w:hAnsi="Arial" w:cs="Arial"/>
                <w:b/>
                <w:noProof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E-</w:t>
            </w:r>
            <w:r w:rsidR="00F1093A">
              <w:rPr>
                <w:rFonts w:ascii="Arial" w:hAnsi="Arial" w:cs="Arial"/>
                <w:b/>
                <w:noProof/>
                <w:sz w:val="22"/>
                <w:szCs w:val="22"/>
              </w:rPr>
              <w:t>1</w:t>
            </w:r>
            <w:r>
              <w:rPr>
                <w:rFonts w:ascii="Arial" w:hAnsi="Arial" w:cs="Arial"/>
                <w:sz w:val="22"/>
                <w:szCs w:val="22"/>
              </w:rPr>
              <w:t>G</w:t>
            </w:r>
          </w:p>
        </w:tc>
      </w:tr>
      <w:tr w:rsidR="00BB7739" w14:paraId="4BE0CDE8" w14:textId="77777777" w:rsidTr="00007B14">
        <w:tc>
          <w:tcPr>
            <w:tcW w:w="2320" w:type="dxa"/>
          </w:tcPr>
          <w:p w14:paraId="44387703" w14:textId="77777777" w:rsidR="00BB7739" w:rsidRPr="00CD0725" w:rsidRDefault="00BB7739" w:rsidP="00007B14">
            <w:pPr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Gamma-band BLP, laminar electrodes</w:t>
            </w:r>
          </w:p>
        </w:tc>
        <w:tc>
          <w:tcPr>
            <w:tcW w:w="1306" w:type="dxa"/>
            <w:shd w:val="clear" w:color="auto" w:fill="A6A6A6" w:themeFill="background1" w:themeFillShade="A6"/>
            <w:vAlign w:val="center"/>
          </w:tcPr>
          <w:p w14:paraId="453A88E7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1</w:t>
            </w:r>
            <w:r w:rsidRPr="00CD0725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1306" w:type="dxa"/>
            <w:vAlign w:val="center"/>
          </w:tcPr>
          <w:p w14:paraId="71A2E573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8</w:t>
            </w:r>
            <w:r w:rsidRPr="00CD0725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1306" w:type="dxa"/>
            <w:vAlign w:val="center"/>
          </w:tcPr>
          <w:p w14:paraId="11495D53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7</w:t>
            </w:r>
            <w:r w:rsidRPr="00CD0725">
              <w:rPr>
                <w:rFonts w:ascii="Arial" w:hAnsi="Arial" w:cs="Arial"/>
                <w:sz w:val="22"/>
                <w:szCs w:val="22"/>
              </w:rPr>
              <w:t>±0.03</w:t>
            </w:r>
          </w:p>
        </w:tc>
        <w:tc>
          <w:tcPr>
            <w:tcW w:w="1306" w:type="dxa"/>
            <w:vAlign w:val="center"/>
          </w:tcPr>
          <w:p w14:paraId="468DE609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0.98±0.0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06" w:type="dxa"/>
          </w:tcPr>
          <w:p w14:paraId="4CBEB98A" w14:textId="20864215" w:rsidR="00BB7739" w:rsidRPr="00CD0725" w:rsidRDefault="00BB7739" w:rsidP="00007B14">
            <w:pPr>
              <w:rPr>
                <w:rFonts w:ascii="Arial" w:hAnsi="Arial" w:cs="Arial"/>
                <w:sz w:val="22"/>
                <w:szCs w:val="22"/>
              </w:rPr>
            </w:pPr>
            <w:r w:rsidRPr="00597814">
              <w:rPr>
                <w:rFonts w:ascii="Arial" w:hAnsi="Arial" w:cs="Arial"/>
                <w:b/>
                <w:sz w:val="22"/>
                <w:szCs w:val="22"/>
              </w:rPr>
              <w:t xml:space="preserve">Fig </w:t>
            </w:r>
            <w:r w:rsidRPr="009F3FF0">
              <w:rPr>
                <w:rFonts w:ascii="Arial" w:hAnsi="Arial" w:cs="Arial"/>
                <w:b/>
                <w:noProof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D-</w:t>
            </w:r>
            <w:r w:rsidR="00F1093A" w:rsidRPr="009F3FF0">
              <w:rPr>
                <w:rFonts w:ascii="Arial" w:hAnsi="Arial" w:cs="Arial"/>
                <w:b/>
                <w:noProof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  <w:tr w:rsidR="00BB7739" w:rsidRPr="00270D79" w14:paraId="0F072D75" w14:textId="77777777" w:rsidTr="00007B14">
        <w:tc>
          <w:tcPr>
            <w:tcW w:w="2320" w:type="dxa"/>
          </w:tcPr>
          <w:p w14:paraId="0A4810E8" w14:textId="77777777" w:rsidR="00BB7739" w:rsidRPr="00DE3C22" w:rsidRDefault="00BB7739" w:rsidP="00007B14">
            <w:pPr>
              <w:rPr>
                <w:rFonts w:ascii="Arial" w:hAnsi="Arial" w:cs="Arial"/>
                <w:sz w:val="22"/>
                <w:szCs w:val="22"/>
              </w:rPr>
            </w:pPr>
            <w:r w:rsidRPr="00DE3C22">
              <w:rPr>
                <w:rFonts w:ascii="Arial" w:hAnsi="Arial" w:cs="Arial"/>
                <w:sz w:val="22"/>
                <w:szCs w:val="22"/>
              </w:rPr>
              <w:t>Brain oxygenation, actual</w:t>
            </w:r>
          </w:p>
        </w:tc>
        <w:tc>
          <w:tcPr>
            <w:tcW w:w="1306" w:type="dxa"/>
            <w:vAlign w:val="center"/>
          </w:tcPr>
          <w:p w14:paraId="09BD3CAC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306" w:type="dxa"/>
            <w:vAlign w:val="center"/>
          </w:tcPr>
          <w:p w14:paraId="3BCD424A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4</w:t>
            </w:r>
            <w:r w:rsidRPr="00CD0725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1306" w:type="dxa"/>
            <w:vAlign w:val="center"/>
          </w:tcPr>
          <w:p w14:paraId="4C74E660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306" w:type="dxa"/>
            <w:vAlign w:val="center"/>
          </w:tcPr>
          <w:p w14:paraId="3BB6D461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0.98±0.0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06" w:type="dxa"/>
            <w:vMerge w:val="restart"/>
            <w:vAlign w:val="center"/>
          </w:tcPr>
          <w:p w14:paraId="6FFE6F77" w14:textId="489CD22F" w:rsidR="00BB7739" w:rsidRPr="00CD0725" w:rsidRDefault="00BB7739" w:rsidP="00007B14">
            <w:pPr>
              <w:rPr>
                <w:rFonts w:ascii="Arial" w:hAnsi="Arial" w:cs="Arial"/>
                <w:color w:val="FF0000"/>
                <w:sz w:val="22"/>
                <w:szCs w:val="22"/>
              </w:rPr>
            </w:pPr>
            <w:r w:rsidRPr="00A15763">
              <w:rPr>
                <w:rFonts w:ascii="Arial" w:hAnsi="Arial" w:cs="Arial"/>
                <w:b/>
                <w:sz w:val="22"/>
                <w:szCs w:val="22"/>
              </w:rPr>
              <w:t xml:space="preserve">Fig </w:t>
            </w:r>
            <w:r w:rsidRPr="009F3FF0">
              <w:rPr>
                <w:rFonts w:ascii="Arial" w:hAnsi="Arial" w:cs="Arial"/>
                <w:b/>
                <w:noProof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C-</w:t>
            </w:r>
            <w:r w:rsidR="00F1093A" w:rsidRPr="009F3FF0">
              <w:rPr>
                <w:rFonts w:ascii="Arial" w:hAnsi="Arial" w:cs="Arial"/>
                <w:b/>
                <w:noProof/>
                <w:sz w:val="22"/>
                <w:szCs w:val="22"/>
              </w:rPr>
              <w:t>4</w:t>
            </w:r>
            <w:r>
              <w:rPr>
                <w:rFonts w:ascii="Arial" w:hAnsi="Arial" w:cs="Arial"/>
                <w:sz w:val="22"/>
                <w:szCs w:val="22"/>
              </w:rPr>
              <w:t>E</w:t>
            </w:r>
          </w:p>
        </w:tc>
      </w:tr>
      <w:tr w:rsidR="00BB7739" w14:paraId="64C481AB" w14:textId="77777777" w:rsidTr="00007B14">
        <w:tc>
          <w:tcPr>
            <w:tcW w:w="2320" w:type="dxa"/>
          </w:tcPr>
          <w:p w14:paraId="2167937C" w14:textId="77777777" w:rsidR="00BB7739" w:rsidRPr="00DE3C22" w:rsidRDefault="00BB7739" w:rsidP="00007B14">
            <w:pPr>
              <w:rPr>
                <w:rFonts w:ascii="Arial" w:hAnsi="Arial" w:cs="Arial"/>
                <w:sz w:val="22"/>
                <w:szCs w:val="22"/>
              </w:rPr>
            </w:pPr>
            <w:r w:rsidRPr="00DE3C22">
              <w:rPr>
                <w:rFonts w:ascii="Arial" w:hAnsi="Arial" w:cs="Arial"/>
                <w:sz w:val="22"/>
                <w:szCs w:val="22"/>
              </w:rPr>
              <w:t>Brain oxygenation, prediction</w:t>
            </w:r>
          </w:p>
        </w:tc>
        <w:tc>
          <w:tcPr>
            <w:tcW w:w="1306" w:type="dxa"/>
            <w:vAlign w:val="center"/>
          </w:tcPr>
          <w:p w14:paraId="1D91B572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306" w:type="dxa"/>
            <w:vAlign w:val="center"/>
          </w:tcPr>
          <w:p w14:paraId="79EA8F22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2</w:t>
            </w:r>
            <w:r w:rsidRPr="00CD0725">
              <w:rPr>
                <w:rFonts w:ascii="Arial" w:hAnsi="Arial" w:cs="Arial"/>
                <w:sz w:val="22"/>
                <w:szCs w:val="22"/>
              </w:rPr>
              <w:t>±</w:t>
            </w:r>
            <w:r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306" w:type="dxa"/>
            <w:vAlign w:val="center"/>
          </w:tcPr>
          <w:p w14:paraId="3681F873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306" w:type="dxa"/>
            <w:vAlign w:val="center"/>
          </w:tcPr>
          <w:p w14:paraId="3325193D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0.98±0.0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806" w:type="dxa"/>
            <w:vMerge/>
          </w:tcPr>
          <w:p w14:paraId="3145FB40" w14:textId="77777777" w:rsidR="00BB7739" w:rsidRPr="00CD0725" w:rsidRDefault="00BB7739" w:rsidP="00007B1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7739" w14:paraId="7B1C2982" w14:textId="77777777" w:rsidTr="00007B14">
        <w:tc>
          <w:tcPr>
            <w:tcW w:w="2320" w:type="dxa"/>
          </w:tcPr>
          <w:p w14:paraId="61AF5888" w14:textId="77777777" w:rsidR="00BB7739" w:rsidRPr="00CD0725" w:rsidRDefault="00BB7739" w:rsidP="00007B14">
            <w:pPr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 xml:space="preserve">Brain oxygenation, </w:t>
            </w:r>
            <w:proofErr w:type="spellStart"/>
            <w:r w:rsidRPr="00CD0725">
              <w:rPr>
                <w:rFonts w:ascii="Arial" w:hAnsi="Arial" w:cs="Arial"/>
                <w:sz w:val="22"/>
                <w:szCs w:val="22"/>
              </w:rPr>
              <w:t>aCSF</w:t>
            </w:r>
            <w:proofErr w:type="spellEnd"/>
          </w:p>
        </w:tc>
        <w:tc>
          <w:tcPr>
            <w:tcW w:w="1306" w:type="dxa"/>
            <w:vAlign w:val="center"/>
          </w:tcPr>
          <w:p w14:paraId="1EE44A53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0.56±0.19</w:t>
            </w:r>
          </w:p>
        </w:tc>
        <w:tc>
          <w:tcPr>
            <w:tcW w:w="1306" w:type="dxa"/>
            <w:vAlign w:val="center"/>
          </w:tcPr>
          <w:p w14:paraId="370421BA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0.96±0.04</w:t>
            </w:r>
          </w:p>
        </w:tc>
        <w:tc>
          <w:tcPr>
            <w:tcW w:w="1306" w:type="dxa"/>
            <w:vAlign w:val="center"/>
          </w:tcPr>
          <w:p w14:paraId="348EB2AA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0.96±0.02</w:t>
            </w:r>
          </w:p>
        </w:tc>
        <w:tc>
          <w:tcPr>
            <w:tcW w:w="1306" w:type="dxa"/>
            <w:vAlign w:val="center"/>
          </w:tcPr>
          <w:p w14:paraId="6168F248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0.98±0.01</w:t>
            </w:r>
          </w:p>
        </w:tc>
        <w:tc>
          <w:tcPr>
            <w:tcW w:w="1806" w:type="dxa"/>
            <w:vMerge w:val="restart"/>
            <w:vAlign w:val="center"/>
          </w:tcPr>
          <w:p w14:paraId="12239BC9" w14:textId="3E27F618" w:rsidR="00BB7739" w:rsidRPr="00CD0725" w:rsidRDefault="00BB7739" w:rsidP="00007B14">
            <w:pPr>
              <w:rPr>
                <w:rFonts w:ascii="Arial" w:hAnsi="Arial" w:cs="Arial"/>
                <w:sz w:val="22"/>
                <w:szCs w:val="22"/>
              </w:rPr>
            </w:pPr>
            <w:r w:rsidRPr="00A15763">
              <w:rPr>
                <w:rFonts w:ascii="Arial" w:hAnsi="Arial" w:cs="Arial"/>
                <w:b/>
                <w:sz w:val="22"/>
                <w:szCs w:val="22"/>
              </w:rPr>
              <w:t xml:space="preserve">Fig </w:t>
            </w:r>
            <w:r w:rsidRPr="009F3FF0">
              <w:rPr>
                <w:rFonts w:ascii="Arial" w:hAnsi="Arial" w:cs="Arial"/>
                <w:b/>
                <w:noProof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D-</w:t>
            </w:r>
            <w:r w:rsidR="00F1093A" w:rsidRPr="009F3FF0">
              <w:rPr>
                <w:rFonts w:ascii="Arial" w:hAnsi="Arial" w:cs="Arial"/>
                <w:b/>
                <w:noProof/>
                <w:sz w:val="22"/>
                <w:szCs w:val="22"/>
              </w:rPr>
              <w:t>5</w:t>
            </w: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  <w:tr w:rsidR="00BB7739" w14:paraId="548FB59F" w14:textId="77777777" w:rsidTr="00007B14">
        <w:tc>
          <w:tcPr>
            <w:tcW w:w="2320" w:type="dxa"/>
          </w:tcPr>
          <w:p w14:paraId="027168FA" w14:textId="77777777" w:rsidR="00BB7739" w:rsidRPr="00CD0725" w:rsidRDefault="00BB7739" w:rsidP="00007B14">
            <w:pPr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Brain oxygenation, CNQX/AP5/</w:t>
            </w:r>
            <w:proofErr w:type="spellStart"/>
            <w:r w:rsidRPr="00CD0725">
              <w:rPr>
                <w:rFonts w:ascii="Arial" w:hAnsi="Arial" w:cs="Arial"/>
                <w:sz w:val="22"/>
                <w:szCs w:val="22"/>
              </w:rPr>
              <w:t>muscimol</w:t>
            </w:r>
            <w:proofErr w:type="spellEnd"/>
          </w:p>
        </w:tc>
        <w:tc>
          <w:tcPr>
            <w:tcW w:w="1306" w:type="dxa"/>
            <w:vAlign w:val="center"/>
          </w:tcPr>
          <w:p w14:paraId="53D4DEF7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0.41±0.15</w:t>
            </w:r>
          </w:p>
        </w:tc>
        <w:tc>
          <w:tcPr>
            <w:tcW w:w="1306" w:type="dxa"/>
            <w:vAlign w:val="center"/>
          </w:tcPr>
          <w:p w14:paraId="287A80A7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0.88±0.10</w:t>
            </w:r>
          </w:p>
        </w:tc>
        <w:tc>
          <w:tcPr>
            <w:tcW w:w="1306" w:type="dxa"/>
            <w:vAlign w:val="center"/>
          </w:tcPr>
          <w:p w14:paraId="7EA645C1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0.94±0.03</w:t>
            </w:r>
          </w:p>
        </w:tc>
        <w:tc>
          <w:tcPr>
            <w:tcW w:w="1306" w:type="dxa"/>
            <w:vAlign w:val="center"/>
          </w:tcPr>
          <w:p w14:paraId="4BCEFB11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0.95±0.02</w:t>
            </w:r>
          </w:p>
        </w:tc>
        <w:tc>
          <w:tcPr>
            <w:tcW w:w="1806" w:type="dxa"/>
            <w:vMerge/>
          </w:tcPr>
          <w:p w14:paraId="5E82A20D" w14:textId="77777777" w:rsidR="00BB7739" w:rsidRPr="00CD0725" w:rsidRDefault="00BB7739" w:rsidP="00007B1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7739" w14:paraId="68BA5CF6" w14:textId="77777777" w:rsidTr="00007B14">
        <w:tc>
          <w:tcPr>
            <w:tcW w:w="2320" w:type="dxa"/>
          </w:tcPr>
          <w:p w14:paraId="283779FE" w14:textId="77777777" w:rsidR="00BB7739" w:rsidRPr="00CD0725" w:rsidRDefault="00BB7739" w:rsidP="00007B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roadband </w:t>
            </w:r>
            <w:r w:rsidRPr="00CD0725">
              <w:rPr>
                <w:rFonts w:ascii="Arial" w:hAnsi="Arial" w:cs="Arial"/>
                <w:sz w:val="22"/>
                <w:szCs w:val="22"/>
              </w:rPr>
              <w:t>LFP, laminar</w:t>
            </w:r>
            <w:r>
              <w:rPr>
                <w:rFonts w:ascii="Arial" w:hAnsi="Arial" w:cs="Arial"/>
                <w:sz w:val="22"/>
                <w:szCs w:val="22"/>
              </w:rPr>
              <w:t xml:space="preserve"> electrode</w:t>
            </w:r>
          </w:p>
        </w:tc>
        <w:tc>
          <w:tcPr>
            <w:tcW w:w="1306" w:type="dxa"/>
            <w:vAlign w:val="center"/>
          </w:tcPr>
          <w:p w14:paraId="734FC7F5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1</w:t>
            </w:r>
            <w:r w:rsidRPr="00CD0725">
              <w:rPr>
                <w:rFonts w:ascii="Arial" w:hAnsi="Arial" w:cs="Arial"/>
                <w:sz w:val="22"/>
                <w:szCs w:val="22"/>
              </w:rPr>
              <w:t>±0.</w:t>
            </w:r>
            <w:r>
              <w:rPr>
                <w:rFonts w:ascii="Arial" w:hAnsi="Arial" w:cs="Arial"/>
                <w:sz w:val="22"/>
                <w:szCs w:val="22"/>
              </w:rPr>
              <w:t>04</w:t>
            </w:r>
          </w:p>
        </w:tc>
        <w:tc>
          <w:tcPr>
            <w:tcW w:w="1306" w:type="dxa"/>
            <w:vAlign w:val="center"/>
          </w:tcPr>
          <w:p w14:paraId="56B6F52B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5</w:t>
            </w:r>
            <w:r w:rsidRPr="00CD0725">
              <w:rPr>
                <w:rFonts w:ascii="Arial" w:hAnsi="Arial" w:cs="Arial"/>
                <w:sz w:val="22"/>
                <w:szCs w:val="22"/>
              </w:rPr>
              <w:t>±0.1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306" w:type="dxa"/>
            <w:vAlign w:val="center"/>
          </w:tcPr>
          <w:p w14:paraId="43E85381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306" w:type="dxa"/>
            <w:vAlign w:val="center"/>
          </w:tcPr>
          <w:p w14:paraId="42D85062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806" w:type="dxa"/>
          </w:tcPr>
          <w:p w14:paraId="7F90953E" w14:textId="1E18D5BB" w:rsidR="00BB7739" w:rsidRPr="00CD0725" w:rsidRDefault="00BB7739" w:rsidP="00007B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2 Fig</w:t>
            </w:r>
            <w:r w:rsidRPr="00007B14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F1093A" w:rsidRPr="00F1093A">
              <w:rPr>
                <w:rFonts w:ascii="Arial" w:hAnsi="Arial" w:cs="Arial"/>
                <w:sz w:val="22"/>
                <w:szCs w:val="22"/>
              </w:rPr>
              <w:t>panel</w:t>
            </w:r>
            <w:r w:rsidR="00F1093A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D</w:t>
            </w:r>
          </w:p>
        </w:tc>
      </w:tr>
      <w:tr w:rsidR="00BB7739" w14:paraId="5292D81F" w14:textId="77777777" w:rsidTr="00007B14">
        <w:tc>
          <w:tcPr>
            <w:tcW w:w="2320" w:type="dxa"/>
          </w:tcPr>
          <w:p w14:paraId="508D49DE" w14:textId="77777777" w:rsidR="00BB7739" w:rsidRPr="00CD0725" w:rsidRDefault="00BB7739" w:rsidP="00007B14">
            <w:pPr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MUA</w:t>
            </w:r>
            <w:r>
              <w:rPr>
                <w:rFonts w:ascii="Arial" w:hAnsi="Arial" w:cs="Arial"/>
                <w:sz w:val="22"/>
                <w:szCs w:val="22"/>
              </w:rPr>
              <w:t>, laminar electrode</w:t>
            </w:r>
          </w:p>
        </w:tc>
        <w:tc>
          <w:tcPr>
            <w:tcW w:w="1306" w:type="dxa"/>
            <w:vAlign w:val="center"/>
          </w:tcPr>
          <w:p w14:paraId="5757B731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3</w:t>
            </w:r>
            <w:r w:rsidRPr="00CD0725">
              <w:rPr>
                <w:rFonts w:ascii="Arial" w:hAnsi="Arial" w:cs="Arial"/>
                <w:sz w:val="22"/>
                <w:szCs w:val="22"/>
              </w:rPr>
              <w:t>±0.1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306" w:type="dxa"/>
            <w:vAlign w:val="center"/>
          </w:tcPr>
          <w:p w14:paraId="5B1BC211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6</w:t>
            </w:r>
            <w:r w:rsidRPr="00CD0725">
              <w:rPr>
                <w:rFonts w:ascii="Arial" w:hAnsi="Arial" w:cs="Arial"/>
                <w:sz w:val="22"/>
                <w:szCs w:val="22"/>
              </w:rPr>
              <w:t>±0.1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06" w:type="dxa"/>
            <w:vAlign w:val="center"/>
          </w:tcPr>
          <w:p w14:paraId="52F0FC43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306" w:type="dxa"/>
            <w:vAlign w:val="center"/>
          </w:tcPr>
          <w:p w14:paraId="020A7A60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806" w:type="dxa"/>
          </w:tcPr>
          <w:p w14:paraId="670554CB" w14:textId="4D07A462" w:rsidR="00BB7739" w:rsidRPr="00CD0725" w:rsidRDefault="00BB7739" w:rsidP="00007B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2 Fig</w:t>
            </w:r>
            <w:r w:rsidRPr="00007B14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F1093A" w:rsidRPr="00F1093A">
              <w:rPr>
                <w:rFonts w:ascii="Arial" w:hAnsi="Arial" w:cs="Arial"/>
                <w:sz w:val="22"/>
                <w:szCs w:val="22"/>
              </w:rPr>
              <w:t>panel</w:t>
            </w:r>
            <w:r w:rsidR="00F1093A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E</w:t>
            </w:r>
          </w:p>
        </w:tc>
      </w:tr>
      <w:tr w:rsidR="00BB7739" w14:paraId="3C3FCB6A" w14:textId="77777777" w:rsidTr="00007B14">
        <w:tc>
          <w:tcPr>
            <w:tcW w:w="2320" w:type="dxa"/>
          </w:tcPr>
          <w:p w14:paraId="667A0F13" w14:textId="77777777" w:rsidR="00BB7739" w:rsidRPr="00CD0725" w:rsidRDefault="00BB7739" w:rsidP="00007B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eta-band LFP, laminar electrode</w:t>
            </w:r>
          </w:p>
        </w:tc>
        <w:tc>
          <w:tcPr>
            <w:tcW w:w="1306" w:type="dxa"/>
            <w:shd w:val="clear" w:color="auto" w:fill="A6A6A6" w:themeFill="background1" w:themeFillShade="A6"/>
            <w:vAlign w:val="center"/>
          </w:tcPr>
          <w:p w14:paraId="73A148BB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2</w:t>
            </w:r>
            <w:r w:rsidRPr="00CD0725">
              <w:rPr>
                <w:rFonts w:ascii="Arial" w:hAnsi="Arial" w:cs="Arial"/>
                <w:sz w:val="22"/>
                <w:szCs w:val="22"/>
              </w:rPr>
              <w:t>±0.</w:t>
            </w:r>
            <w:r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306" w:type="dxa"/>
            <w:vAlign w:val="center"/>
          </w:tcPr>
          <w:p w14:paraId="0D701F4E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2</w:t>
            </w:r>
            <w:r w:rsidRPr="00CD0725">
              <w:rPr>
                <w:rFonts w:ascii="Arial" w:hAnsi="Arial" w:cs="Arial"/>
                <w:sz w:val="22"/>
                <w:szCs w:val="22"/>
              </w:rPr>
              <w:t>±0.</w:t>
            </w:r>
            <w:r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306" w:type="dxa"/>
            <w:vAlign w:val="center"/>
          </w:tcPr>
          <w:p w14:paraId="216DA012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0.96±0.03</w:t>
            </w:r>
          </w:p>
        </w:tc>
        <w:tc>
          <w:tcPr>
            <w:tcW w:w="1306" w:type="dxa"/>
            <w:vAlign w:val="center"/>
          </w:tcPr>
          <w:p w14:paraId="05A296E1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0.98±0.02</w:t>
            </w:r>
          </w:p>
        </w:tc>
        <w:tc>
          <w:tcPr>
            <w:tcW w:w="1806" w:type="dxa"/>
          </w:tcPr>
          <w:p w14:paraId="4982DC07" w14:textId="4748F3F0" w:rsidR="00BB7739" w:rsidRPr="002245CC" w:rsidRDefault="00BB7739" w:rsidP="00F1093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3 Fig</w:t>
            </w:r>
            <w:r w:rsidRPr="00007B14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F1093A" w:rsidRPr="00F1093A">
              <w:rPr>
                <w:rFonts w:ascii="Arial" w:hAnsi="Arial" w:cs="Arial"/>
                <w:sz w:val="22"/>
                <w:szCs w:val="22"/>
              </w:rPr>
              <w:t>panel</w:t>
            </w:r>
            <w:r w:rsidR="00F1093A">
              <w:rPr>
                <w:rFonts w:ascii="Arial" w:hAnsi="Arial" w:cs="Arial"/>
                <w:sz w:val="22"/>
                <w:szCs w:val="22"/>
              </w:rPr>
              <w:t xml:space="preserve">s B, D and </w:t>
            </w:r>
            <w:r>
              <w:rPr>
                <w:rFonts w:ascii="Arial" w:hAnsi="Arial" w:cs="Arial"/>
                <w:sz w:val="22"/>
                <w:szCs w:val="22"/>
              </w:rPr>
              <w:t>F</w:t>
            </w:r>
          </w:p>
        </w:tc>
      </w:tr>
      <w:tr w:rsidR="00BB7739" w14:paraId="1B66DB99" w14:textId="77777777" w:rsidTr="00007B14">
        <w:tc>
          <w:tcPr>
            <w:tcW w:w="2320" w:type="dxa"/>
          </w:tcPr>
          <w:p w14:paraId="766B774C" w14:textId="77777777" w:rsidR="00BB7739" w:rsidRPr="00CD0725" w:rsidRDefault="00BB7739" w:rsidP="00007B1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Subalpha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-band LFP, laminar electrode</w:t>
            </w:r>
          </w:p>
        </w:tc>
        <w:tc>
          <w:tcPr>
            <w:tcW w:w="1306" w:type="dxa"/>
            <w:shd w:val="clear" w:color="auto" w:fill="A6A6A6" w:themeFill="background1" w:themeFillShade="A6"/>
            <w:vAlign w:val="center"/>
          </w:tcPr>
          <w:p w14:paraId="13CC9DFE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1</w:t>
            </w:r>
            <w:r w:rsidRPr="00CD0725">
              <w:rPr>
                <w:rFonts w:ascii="Arial" w:hAnsi="Arial" w:cs="Arial"/>
                <w:sz w:val="22"/>
                <w:szCs w:val="22"/>
              </w:rPr>
              <w:t>±0.</w:t>
            </w:r>
            <w:r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306" w:type="dxa"/>
            <w:vAlign w:val="center"/>
          </w:tcPr>
          <w:p w14:paraId="2BD5C4A9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7</w:t>
            </w:r>
            <w:r w:rsidRPr="00CD0725">
              <w:rPr>
                <w:rFonts w:ascii="Arial" w:hAnsi="Arial" w:cs="Arial"/>
                <w:sz w:val="22"/>
                <w:szCs w:val="22"/>
              </w:rPr>
              <w:t>±0.1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306" w:type="dxa"/>
            <w:vAlign w:val="center"/>
          </w:tcPr>
          <w:p w14:paraId="42E64164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0.9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Pr="00CD0725">
              <w:rPr>
                <w:rFonts w:ascii="Arial" w:hAnsi="Arial" w:cs="Arial"/>
                <w:sz w:val="22"/>
                <w:szCs w:val="22"/>
              </w:rPr>
              <w:t>±0.0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306" w:type="dxa"/>
            <w:vAlign w:val="center"/>
          </w:tcPr>
          <w:p w14:paraId="1667636F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0.9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  <w:r w:rsidRPr="00CD0725">
              <w:rPr>
                <w:rFonts w:ascii="Arial" w:hAnsi="Arial" w:cs="Arial"/>
                <w:sz w:val="22"/>
                <w:szCs w:val="22"/>
              </w:rPr>
              <w:t>±0</w:t>
            </w:r>
          </w:p>
        </w:tc>
        <w:tc>
          <w:tcPr>
            <w:tcW w:w="1806" w:type="dxa"/>
          </w:tcPr>
          <w:p w14:paraId="175E6574" w14:textId="54C30D46" w:rsidR="00BB7739" w:rsidRPr="002245CC" w:rsidRDefault="00BB7739" w:rsidP="00F1093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3 Fig</w:t>
            </w:r>
            <w:r w:rsidRPr="00007B14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F1093A" w:rsidRPr="00F1093A">
              <w:rPr>
                <w:rFonts w:ascii="Arial" w:hAnsi="Arial" w:cs="Arial"/>
                <w:sz w:val="22"/>
                <w:szCs w:val="22"/>
              </w:rPr>
              <w:t>panel</w:t>
            </w:r>
            <w:r w:rsidR="00F1093A">
              <w:rPr>
                <w:rFonts w:ascii="Arial" w:hAnsi="Arial" w:cs="Arial"/>
                <w:sz w:val="22"/>
                <w:szCs w:val="22"/>
              </w:rPr>
              <w:t xml:space="preserve">s C, E and </w:t>
            </w:r>
            <w:r>
              <w:rPr>
                <w:rFonts w:ascii="Arial" w:hAnsi="Arial" w:cs="Arial"/>
                <w:sz w:val="22"/>
                <w:szCs w:val="22"/>
              </w:rPr>
              <w:t>G</w:t>
            </w:r>
          </w:p>
        </w:tc>
      </w:tr>
      <w:tr w:rsidR="00BB7739" w14:paraId="06CE5CD8" w14:textId="77777777" w:rsidTr="00007B14">
        <w:tc>
          <w:tcPr>
            <w:tcW w:w="2320" w:type="dxa"/>
          </w:tcPr>
          <w:p w14:paraId="540348DC" w14:textId="77777777" w:rsidR="00BB7739" w:rsidRPr="00CD0725" w:rsidRDefault="00BB7739" w:rsidP="00007B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roadband </w:t>
            </w:r>
            <w:r w:rsidRPr="00CD0725">
              <w:rPr>
                <w:rFonts w:ascii="Arial" w:hAnsi="Arial" w:cs="Arial"/>
                <w:sz w:val="22"/>
                <w:szCs w:val="22"/>
              </w:rPr>
              <w:t xml:space="preserve">LFP, </w:t>
            </w:r>
            <w:proofErr w:type="spellStart"/>
            <w:r w:rsidRPr="00CD0725">
              <w:rPr>
                <w:rFonts w:ascii="Arial" w:hAnsi="Arial" w:cs="Arial"/>
                <w:sz w:val="22"/>
                <w:szCs w:val="22"/>
              </w:rPr>
              <w:t>aCSF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14:paraId="1D0EF651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0.96±0.02</w:t>
            </w:r>
          </w:p>
        </w:tc>
        <w:tc>
          <w:tcPr>
            <w:tcW w:w="1306" w:type="dxa"/>
            <w:vAlign w:val="center"/>
          </w:tcPr>
          <w:p w14:paraId="620C4575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0.88±0.07</w:t>
            </w:r>
          </w:p>
        </w:tc>
        <w:tc>
          <w:tcPr>
            <w:tcW w:w="1306" w:type="dxa"/>
            <w:vAlign w:val="center"/>
          </w:tcPr>
          <w:p w14:paraId="0BD19703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306" w:type="dxa"/>
            <w:vAlign w:val="center"/>
          </w:tcPr>
          <w:p w14:paraId="029B0B16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806" w:type="dxa"/>
            <w:vMerge w:val="restart"/>
            <w:vAlign w:val="center"/>
          </w:tcPr>
          <w:p w14:paraId="1104F8ED" w14:textId="05DE96B9" w:rsidR="00BB7739" w:rsidRPr="00CD0725" w:rsidRDefault="00BB7739" w:rsidP="00007B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5 Fig</w:t>
            </w:r>
            <w:r w:rsidRPr="00007B14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="00F1093A" w:rsidRPr="00F1093A">
              <w:rPr>
                <w:rFonts w:ascii="Arial" w:hAnsi="Arial" w:cs="Arial"/>
                <w:sz w:val="22"/>
                <w:szCs w:val="22"/>
              </w:rPr>
              <w:t>panel</w:t>
            </w:r>
            <w:r w:rsidR="00F1093A" w:rsidRPr="00F1093A">
              <w:rPr>
                <w:rFonts w:ascii="Arial" w:hAnsi="Arial" w:cs="Arial"/>
                <w:sz w:val="22"/>
                <w:szCs w:val="22"/>
              </w:rPr>
              <w:t xml:space="preserve">s </w:t>
            </w:r>
            <w:r w:rsidR="00F1093A">
              <w:rPr>
                <w:rFonts w:ascii="Arial" w:hAnsi="Arial" w:cs="Arial"/>
                <w:sz w:val="22"/>
                <w:szCs w:val="22"/>
              </w:rPr>
              <w:t xml:space="preserve">B and </w:t>
            </w:r>
            <w:r>
              <w:rPr>
                <w:rFonts w:ascii="Arial" w:hAnsi="Arial" w:cs="Arial"/>
                <w:sz w:val="22"/>
                <w:szCs w:val="22"/>
              </w:rPr>
              <w:t>C</w:t>
            </w:r>
          </w:p>
        </w:tc>
      </w:tr>
      <w:tr w:rsidR="00BB7739" w14:paraId="67A41045" w14:textId="77777777" w:rsidTr="00007B14">
        <w:tc>
          <w:tcPr>
            <w:tcW w:w="2320" w:type="dxa"/>
          </w:tcPr>
          <w:p w14:paraId="35CC6C30" w14:textId="77777777" w:rsidR="00BB7739" w:rsidRPr="00CD0725" w:rsidRDefault="00BB7739" w:rsidP="00007B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roadband </w:t>
            </w:r>
            <w:r w:rsidRPr="00CD0725">
              <w:rPr>
                <w:rFonts w:ascii="Arial" w:hAnsi="Arial" w:cs="Arial"/>
                <w:sz w:val="22"/>
                <w:szCs w:val="22"/>
              </w:rPr>
              <w:t>LFP, CNQX/AP5/</w:t>
            </w:r>
            <w:proofErr w:type="spellStart"/>
            <w:r w:rsidRPr="00CD0725">
              <w:rPr>
                <w:rFonts w:ascii="Arial" w:hAnsi="Arial" w:cs="Arial"/>
                <w:sz w:val="22"/>
                <w:szCs w:val="22"/>
              </w:rPr>
              <w:t>muscimol</w:t>
            </w:r>
            <w:proofErr w:type="spellEnd"/>
          </w:p>
        </w:tc>
        <w:tc>
          <w:tcPr>
            <w:tcW w:w="1306" w:type="dxa"/>
            <w:shd w:val="clear" w:color="auto" w:fill="auto"/>
            <w:vAlign w:val="center"/>
          </w:tcPr>
          <w:p w14:paraId="7E5F3D3C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0.97±0.01</w:t>
            </w:r>
          </w:p>
        </w:tc>
        <w:tc>
          <w:tcPr>
            <w:tcW w:w="1306" w:type="dxa"/>
            <w:vAlign w:val="center"/>
          </w:tcPr>
          <w:p w14:paraId="26BD11CC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0.94±0.03</w:t>
            </w:r>
          </w:p>
        </w:tc>
        <w:tc>
          <w:tcPr>
            <w:tcW w:w="1306" w:type="dxa"/>
            <w:vAlign w:val="center"/>
          </w:tcPr>
          <w:p w14:paraId="3E608145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306" w:type="dxa"/>
            <w:vAlign w:val="center"/>
          </w:tcPr>
          <w:p w14:paraId="174C1CD2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806" w:type="dxa"/>
            <w:vMerge/>
            <w:vAlign w:val="center"/>
          </w:tcPr>
          <w:p w14:paraId="5DFA5537" w14:textId="77777777" w:rsidR="00BB7739" w:rsidRPr="00CD0725" w:rsidRDefault="00BB7739" w:rsidP="00007B1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7739" w14:paraId="4556D190" w14:textId="77777777" w:rsidTr="00007B14">
        <w:tc>
          <w:tcPr>
            <w:tcW w:w="2320" w:type="dxa"/>
          </w:tcPr>
          <w:p w14:paraId="1C11197C" w14:textId="77777777" w:rsidR="00BB7739" w:rsidRPr="00CD0725" w:rsidRDefault="00BB7739" w:rsidP="00007B14">
            <w:pPr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 xml:space="preserve">Gamma-band BLP, </w:t>
            </w:r>
            <w:proofErr w:type="spellStart"/>
            <w:r w:rsidRPr="00CD0725">
              <w:rPr>
                <w:rFonts w:ascii="Arial" w:hAnsi="Arial" w:cs="Arial"/>
                <w:sz w:val="22"/>
                <w:szCs w:val="22"/>
              </w:rPr>
              <w:t>aCSF</w:t>
            </w:r>
            <w:proofErr w:type="spellEnd"/>
          </w:p>
        </w:tc>
        <w:tc>
          <w:tcPr>
            <w:tcW w:w="1306" w:type="dxa"/>
            <w:shd w:val="clear" w:color="auto" w:fill="A6A6A6" w:themeFill="background1" w:themeFillShade="A6"/>
            <w:vAlign w:val="center"/>
          </w:tcPr>
          <w:p w14:paraId="570B6B88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0.26±0.25</w:t>
            </w:r>
          </w:p>
        </w:tc>
        <w:tc>
          <w:tcPr>
            <w:tcW w:w="1306" w:type="dxa"/>
            <w:vAlign w:val="center"/>
          </w:tcPr>
          <w:p w14:paraId="6C29372A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0.78±0.13</w:t>
            </w:r>
          </w:p>
        </w:tc>
        <w:tc>
          <w:tcPr>
            <w:tcW w:w="1306" w:type="dxa"/>
            <w:vAlign w:val="center"/>
          </w:tcPr>
          <w:p w14:paraId="043642A5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0.98±0.02</w:t>
            </w:r>
          </w:p>
        </w:tc>
        <w:tc>
          <w:tcPr>
            <w:tcW w:w="1306" w:type="dxa"/>
            <w:vAlign w:val="center"/>
          </w:tcPr>
          <w:p w14:paraId="30A75523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0.98±0.01</w:t>
            </w:r>
          </w:p>
        </w:tc>
        <w:tc>
          <w:tcPr>
            <w:tcW w:w="1806" w:type="dxa"/>
            <w:vMerge w:val="restart"/>
            <w:vAlign w:val="center"/>
          </w:tcPr>
          <w:p w14:paraId="1E79E51A" w14:textId="2B7ECA20" w:rsidR="00BB7739" w:rsidRPr="00CD0725" w:rsidRDefault="00BB7739" w:rsidP="00007B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5 Fig</w:t>
            </w:r>
            <w:r w:rsidRPr="00007B14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F1093A">
              <w:rPr>
                <w:rFonts w:ascii="Arial" w:hAnsi="Arial" w:cs="Arial"/>
                <w:sz w:val="22"/>
                <w:szCs w:val="22"/>
              </w:rPr>
              <w:t xml:space="preserve">panels </w:t>
            </w:r>
            <w:r>
              <w:rPr>
                <w:rFonts w:ascii="Arial" w:hAnsi="Arial" w:cs="Arial"/>
                <w:sz w:val="22"/>
                <w:szCs w:val="22"/>
              </w:rPr>
              <w:t>D-F</w:t>
            </w:r>
          </w:p>
        </w:tc>
      </w:tr>
      <w:tr w:rsidR="00BB7739" w14:paraId="7C9D77EB" w14:textId="77777777" w:rsidTr="00007B14">
        <w:tc>
          <w:tcPr>
            <w:tcW w:w="2320" w:type="dxa"/>
          </w:tcPr>
          <w:p w14:paraId="2EB26737" w14:textId="77777777" w:rsidR="00BB7739" w:rsidRPr="00CD0725" w:rsidRDefault="00BB7739" w:rsidP="00007B14">
            <w:pPr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Gamma-band BLP, CNQX/AP5/</w:t>
            </w:r>
            <w:proofErr w:type="spellStart"/>
            <w:r w:rsidRPr="00CD0725">
              <w:rPr>
                <w:rFonts w:ascii="Arial" w:hAnsi="Arial" w:cs="Arial"/>
                <w:sz w:val="22"/>
                <w:szCs w:val="22"/>
              </w:rPr>
              <w:t>muscimol</w:t>
            </w:r>
            <w:proofErr w:type="spellEnd"/>
          </w:p>
        </w:tc>
        <w:tc>
          <w:tcPr>
            <w:tcW w:w="1306" w:type="dxa"/>
            <w:vAlign w:val="center"/>
          </w:tcPr>
          <w:p w14:paraId="0D2E8406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0.41±0.19</w:t>
            </w:r>
          </w:p>
        </w:tc>
        <w:tc>
          <w:tcPr>
            <w:tcW w:w="1306" w:type="dxa"/>
            <w:vAlign w:val="center"/>
          </w:tcPr>
          <w:p w14:paraId="4C8B81E4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0.51±0.36</w:t>
            </w:r>
          </w:p>
        </w:tc>
        <w:tc>
          <w:tcPr>
            <w:tcW w:w="1306" w:type="dxa"/>
            <w:vAlign w:val="center"/>
          </w:tcPr>
          <w:p w14:paraId="1F02EC02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0.98±0.01</w:t>
            </w:r>
          </w:p>
        </w:tc>
        <w:tc>
          <w:tcPr>
            <w:tcW w:w="1306" w:type="dxa"/>
            <w:vAlign w:val="center"/>
          </w:tcPr>
          <w:p w14:paraId="4E24DCF2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0.89±0.29</w:t>
            </w:r>
          </w:p>
        </w:tc>
        <w:tc>
          <w:tcPr>
            <w:tcW w:w="1806" w:type="dxa"/>
            <w:vMerge/>
          </w:tcPr>
          <w:p w14:paraId="773D100B" w14:textId="77777777" w:rsidR="00BB7739" w:rsidRPr="00CD0725" w:rsidRDefault="00BB7739" w:rsidP="00007B1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B7739" w14:paraId="6BCCE909" w14:textId="77777777" w:rsidTr="00007B14">
        <w:trPr>
          <w:trHeight w:val="251"/>
        </w:trPr>
        <w:tc>
          <w:tcPr>
            <w:tcW w:w="2320" w:type="dxa"/>
          </w:tcPr>
          <w:p w14:paraId="400E7160" w14:textId="77777777" w:rsidR="00BB7739" w:rsidRPr="00CD0725" w:rsidRDefault="00BB7739" w:rsidP="00007B14">
            <w:pPr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Respirat</w:t>
            </w:r>
            <w:r>
              <w:rPr>
                <w:rFonts w:ascii="Arial" w:hAnsi="Arial" w:cs="Arial"/>
                <w:sz w:val="22"/>
                <w:szCs w:val="22"/>
              </w:rPr>
              <w:t>ory rate</w:t>
            </w:r>
            <w:r w:rsidRPr="00CD0725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CD0725">
              <w:rPr>
                <w:rFonts w:ascii="Arial" w:hAnsi="Arial" w:cs="Arial"/>
                <w:sz w:val="22"/>
                <w:szCs w:val="22"/>
              </w:rPr>
              <w:t>aCSF</w:t>
            </w:r>
            <w:proofErr w:type="spellEnd"/>
          </w:p>
        </w:tc>
        <w:tc>
          <w:tcPr>
            <w:tcW w:w="1306" w:type="dxa"/>
            <w:vAlign w:val="center"/>
          </w:tcPr>
          <w:p w14:paraId="05204539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0.41±0.13</w:t>
            </w:r>
          </w:p>
        </w:tc>
        <w:tc>
          <w:tcPr>
            <w:tcW w:w="1306" w:type="dxa"/>
            <w:vAlign w:val="center"/>
          </w:tcPr>
          <w:p w14:paraId="420C4AE9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0.87±0.11</w:t>
            </w:r>
          </w:p>
        </w:tc>
        <w:tc>
          <w:tcPr>
            <w:tcW w:w="1306" w:type="dxa"/>
            <w:vAlign w:val="center"/>
          </w:tcPr>
          <w:p w14:paraId="6CA2B71D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0.96±0.02</w:t>
            </w:r>
          </w:p>
        </w:tc>
        <w:tc>
          <w:tcPr>
            <w:tcW w:w="1306" w:type="dxa"/>
            <w:vAlign w:val="center"/>
          </w:tcPr>
          <w:p w14:paraId="3957D802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0.99±0.00</w:t>
            </w:r>
          </w:p>
        </w:tc>
        <w:tc>
          <w:tcPr>
            <w:tcW w:w="1806" w:type="dxa"/>
            <w:vMerge w:val="restart"/>
            <w:vAlign w:val="center"/>
          </w:tcPr>
          <w:p w14:paraId="7A06A3F5" w14:textId="77777777" w:rsidR="00BB7739" w:rsidRPr="00CD0725" w:rsidRDefault="00BB7739" w:rsidP="00007B1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6 Fig</w:t>
            </w:r>
          </w:p>
        </w:tc>
      </w:tr>
      <w:tr w:rsidR="00BB7739" w14:paraId="0A183A47" w14:textId="77777777" w:rsidTr="00007B14">
        <w:trPr>
          <w:trHeight w:val="251"/>
        </w:trPr>
        <w:tc>
          <w:tcPr>
            <w:tcW w:w="2320" w:type="dxa"/>
          </w:tcPr>
          <w:p w14:paraId="2F14E200" w14:textId="77777777" w:rsidR="00BB7739" w:rsidRPr="00CD0725" w:rsidRDefault="00BB7739" w:rsidP="00007B14">
            <w:pPr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Respirat</w:t>
            </w:r>
            <w:r>
              <w:rPr>
                <w:rFonts w:ascii="Arial" w:hAnsi="Arial" w:cs="Arial"/>
                <w:sz w:val="22"/>
                <w:szCs w:val="22"/>
              </w:rPr>
              <w:t>ory rate</w:t>
            </w:r>
            <w:r w:rsidRPr="00CD0725">
              <w:rPr>
                <w:rFonts w:ascii="Arial" w:hAnsi="Arial" w:cs="Arial"/>
                <w:sz w:val="22"/>
                <w:szCs w:val="22"/>
              </w:rPr>
              <w:t>, CNQX/AP5/</w:t>
            </w:r>
            <w:proofErr w:type="spellStart"/>
            <w:r w:rsidRPr="00CD0725">
              <w:rPr>
                <w:rFonts w:ascii="Arial" w:hAnsi="Arial" w:cs="Arial"/>
                <w:sz w:val="22"/>
                <w:szCs w:val="22"/>
              </w:rPr>
              <w:t>muscimol</w:t>
            </w:r>
            <w:proofErr w:type="spellEnd"/>
          </w:p>
        </w:tc>
        <w:tc>
          <w:tcPr>
            <w:tcW w:w="1306" w:type="dxa"/>
            <w:vAlign w:val="center"/>
          </w:tcPr>
          <w:p w14:paraId="4F2EEAD9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0.45±0.11</w:t>
            </w:r>
          </w:p>
        </w:tc>
        <w:tc>
          <w:tcPr>
            <w:tcW w:w="1306" w:type="dxa"/>
            <w:vAlign w:val="center"/>
          </w:tcPr>
          <w:p w14:paraId="55F4604C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0.76±0.19</w:t>
            </w:r>
          </w:p>
        </w:tc>
        <w:tc>
          <w:tcPr>
            <w:tcW w:w="1306" w:type="dxa"/>
            <w:vAlign w:val="center"/>
          </w:tcPr>
          <w:p w14:paraId="1B1F18CE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0.97±0.01</w:t>
            </w:r>
          </w:p>
        </w:tc>
        <w:tc>
          <w:tcPr>
            <w:tcW w:w="1306" w:type="dxa"/>
            <w:vAlign w:val="center"/>
          </w:tcPr>
          <w:p w14:paraId="13075E78" w14:textId="77777777" w:rsidR="00BB7739" w:rsidRPr="00CD0725" w:rsidRDefault="00BB7739" w:rsidP="00007B1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D0725">
              <w:rPr>
                <w:rFonts w:ascii="Arial" w:hAnsi="Arial" w:cs="Arial"/>
                <w:sz w:val="22"/>
                <w:szCs w:val="22"/>
              </w:rPr>
              <w:t>0.99±0.00</w:t>
            </w:r>
          </w:p>
        </w:tc>
        <w:tc>
          <w:tcPr>
            <w:tcW w:w="1806" w:type="dxa"/>
            <w:vMerge/>
          </w:tcPr>
          <w:p w14:paraId="1CBFEDF3" w14:textId="77777777" w:rsidR="00BB7739" w:rsidRPr="00CD0725" w:rsidRDefault="00BB7739" w:rsidP="00007B1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E8075B5" w14:textId="77777777" w:rsidR="00BB7739" w:rsidRPr="007A1058" w:rsidRDefault="00BB7739" w:rsidP="00BB7739"/>
    <w:p w14:paraId="01307846" w14:textId="77777777" w:rsidR="00FA41DC" w:rsidRDefault="00FA41DC">
      <w:bookmarkStart w:id="0" w:name="_GoBack"/>
      <w:bookmarkEnd w:id="0"/>
    </w:p>
    <w:sectPr w:rsidR="00FA41DC" w:rsidSect="00EE7C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739"/>
    <w:rsid w:val="00023AC3"/>
    <w:rsid w:val="00024E20"/>
    <w:rsid w:val="000256F5"/>
    <w:rsid w:val="000546E0"/>
    <w:rsid w:val="0006143B"/>
    <w:rsid w:val="00065893"/>
    <w:rsid w:val="00066D14"/>
    <w:rsid w:val="00080A44"/>
    <w:rsid w:val="00083EE8"/>
    <w:rsid w:val="000A25CE"/>
    <w:rsid w:val="000A3E90"/>
    <w:rsid w:val="000C439E"/>
    <w:rsid w:val="000D0C07"/>
    <w:rsid w:val="000D1E31"/>
    <w:rsid w:val="000D5BAD"/>
    <w:rsid w:val="000D69C9"/>
    <w:rsid w:val="000F5E6C"/>
    <w:rsid w:val="00121156"/>
    <w:rsid w:val="00122B5F"/>
    <w:rsid w:val="00134AC1"/>
    <w:rsid w:val="0017610D"/>
    <w:rsid w:val="00176E39"/>
    <w:rsid w:val="001811A0"/>
    <w:rsid w:val="00182CCB"/>
    <w:rsid w:val="00183589"/>
    <w:rsid w:val="00184FB2"/>
    <w:rsid w:val="001954DC"/>
    <w:rsid w:val="00197033"/>
    <w:rsid w:val="001D1D30"/>
    <w:rsid w:val="001E00C0"/>
    <w:rsid w:val="001E64E5"/>
    <w:rsid w:val="001F4DEE"/>
    <w:rsid w:val="00205149"/>
    <w:rsid w:val="00214122"/>
    <w:rsid w:val="00215C45"/>
    <w:rsid w:val="002271C8"/>
    <w:rsid w:val="00230E51"/>
    <w:rsid w:val="00235B5A"/>
    <w:rsid w:val="00267D1D"/>
    <w:rsid w:val="00270B24"/>
    <w:rsid w:val="002A2E53"/>
    <w:rsid w:val="002B687F"/>
    <w:rsid w:val="00304B92"/>
    <w:rsid w:val="00304C85"/>
    <w:rsid w:val="003052F0"/>
    <w:rsid w:val="003103AC"/>
    <w:rsid w:val="003145FF"/>
    <w:rsid w:val="0033495A"/>
    <w:rsid w:val="00335EA2"/>
    <w:rsid w:val="003658E5"/>
    <w:rsid w:val="00373221"/>
    <w:rsid w:val="00374BBA"/>
    <w:rsid w:val="003D2505"/>
    <w:rsid w:val="003D7EDF"/>
    <w:rsid w:val="003F0934"/>
    <w:rsid w:val="003F47E7"/>
    <w:rsid w:val="003F6D1E"/>
    <w:rsid w:val="00402FAD"/>
    <w:rsid w:val="00405044"/>
    <w:rsid w:val="00437D83"/>
    <w:rsid w:val="00441F49"/>
    <w:rsid w:val="00454722"/>
    <w:rsid w:val="004671E7"/>
    <w:rsid w:val="004720A9"/>
    <w:rsid w:val="00486536"/>
    <w:rsid w:val="004C14ED"/>
    <w:rsid w:val="004E422C"/>
    <w:rsid w:val="004F6959"/>
    <w:rsid w:val="0050106D"/>
    <w:rsid w:val="005110B8"/>
    <w:rsid w:val="005379B4"/>
    <w:rsid w:val="00545B2B"/>
    <w:rsid w:val="00570523"/>
    <w:rsid w:val="0057178A"/>
    <w:rsid w:val="00587B2C"/>
    <w:rsid w:val="005914C1"/>
    <w:rsid w:val="005B1005"/>
    <w:rsid w:val="005B5E09"/>
    <w:rsid w:val="005D07C1"/>
    <w:rsid w:val="005D37DF"/>
    <w:rsid w:val="005E74DA"/>
    <w:rsid w:val="0061458D"/>
    <w:rsid w:val="006428EB"/>
    <w:rsid w:val="00663E0D"/>
    <w:rsid w:val="006649D8"/>
    <w:rsid w:val="00670968"/>
    <w:rsid w:val="006839A8"/>
    <w:rsid w:val="00684F4D"/>
    <w:rsid w:val="0069738B"/>
    <w:rsid w:val="006B2C69"/>
    <w:rsid w:val="006B6CFA"/>
    <w:rsid w:val="006E55A1"/>
    <w:rsid w:val="006E7290"/>
    <w:rsid w:val="006F32C7"/>
    <w:rsid w:val="00716930"/>
    <w:rsid w:val="007228EC"/>
    <w:rsid w:val="00724617"/>
    <w:rsid w:val="00727D10"/>
    <w:rsid w:val="0074144D"/>
    <w:rsid w:val="007619D0"/>
    <w:rsid w:val="00787B21"/>
    <w:rsid w:val="00790B5C"/>
    <w:rsid w:val="007A7CEC"/>
    <w:rsid w:val="007D6009"/>
    <w:rsid w:val="00814C05"/>
    <w:rsid w:val="00850734"/>
    <w:rsid w:val="00851472"/>
    <w:rsid w:val="0085153D"/>
    <w:rsid w:val="00855E0A"/>
    <w:rsid w:val="00865036"/>
    <w:rsid w:val="008653CA"/>
    <w:rsid w:val="00871B48"/>
    <w:rsid w:val="00877D88"/>
    <w:rsid w:val="008D67E3"/>
    <w:rsid w:val="008E234C"/>
    <w:rsid w:val="009018A9"/>
    <w:rsid w:val="0091045B"/>
    <w:rsid w:val="00913191"/>
    <w:rsid w:val="00916F74"/>
    <w:rsid w:val="009245AE"/>
    <w:rsid w:val="00924869"/>
    <w:rsid w:val="00933BF7"/>
    <w:rsid w:val="009413C3"/>
    <w:rsid w:val="00942A66"/>
    <w:rsid w:val="0094711F"/>
    <w:rsid w:val="009548BD"/>
    <w:rsid w:val="0097609D"/>
    <w:rsid w:val="0098249E"/>
    <w:rsid w:val="0098339D"/>
    <w:rsid w:val="00984920"/>
    <w:rsid w:val="009853AF"/>
    <w:rsid w:val="009922EE"/>
    <w:rsid w:val="009938F5"/>
    <w:rsid w:val="00995150"/>
    <w:rsid w:val="009F0798"/>
    <w:rsid w:val="00A43636"/>
    <w:rsid w:val="00A438CC"/>
    <w:rsid w:val="00A46468"/>
    <w:rsid w:val="00A50351"/>
    <w:rsid w:val="00A67821"/>
    <w:rsid w:val="00A84946"/>
    <w:rsid w:val="00A92446"/>
    <w:rsid w:val="00AA5AE1"/>
    <w:rsid w:val="00AB28FB"/>
    <w:rsid w:val="00AC5C05"/>
    <w:rsid w:val="00AD56D5"/>
    <w:rsid w:val="00AF2574"/>
    <w:rsid w:val="00B10BFA"/>
    <w:rsid w:val="00B2210D"/>
    <w:rsid w:val="00B26BC6"/>
    <w:rsid w:val="00B3111D"/>
    <w:rsid w:val="00B47420"/>
    <w:rsid w:val="00B61CE3"/>
    <w:rsid w:val="00B81153"/>
    <w:rsid w:val="00B97DBE"/>
    <w:rsid w:val="00BB7739"/>
    <w:rsid w:val="00BE4C71"/>
    <w:rsid w:val="00C2262B"/>
    <w:rsid w:val="00C24D66"/>
    <w:rsid w:val="00C322FD"/>
    <w:rsid w:val="00C43FDA"/>
    <w:rsid w:val="00C60442"/>
    <w:rsid w:val="00C76543"/>
    <w:rsid w:val="00C82D26"/>
    <w:rsid w:val="00CA5360"/>
    <w:rsid w:val="00CB1B9B"/>
    <w:rsid w:val="00CC695B"/>
    <w:rsid w:val="00CD2453"/>
    <w:rsid w:val="00CD4974"/>
    <w:rsid w:val="00CD6DCB"/>
    <w:rsid w:val="00CE780D"/>
    <w:rsid w:val="00D00272"/>
    <w:rsid w:val="00D168BE"/>
    <w:rsid w:val="00D22E98"/>
    <w:rsid w:val="00D36E15"/>
    <w:rsid w:val="00D4296E"/>
    <w:rsid w:val="00D55DBA"/>
    <w:rsid w:val="00D60486"/>
    <w:rsid w:val="00D61E23"/>
    <w:rsid w:val="00D82F93"/>
    <w:rsid w:val="00D84CF2"/>
    <w:rsid w:val="00D9149E"/>
    <w:rsid w:val="00DA0F14"/>
    <w:rsid w:val="00DB7327"/>
    <w:rsid w:val="00DC3C62"/>
    <w:rsid w:val="00DC67E6"/>
    <w:rsid w:val="00DC7BB2"/>
    <w:rsid w:val="00DD3DF5"/>
    <w:rsid w:val="00DE11D7"/>
    <w:rsid w:val="00DF41A3"/>
    <w:rsid w:val="00E0768F"/>
    <w:rsid w:val="00E16F4F"/>
    <w:rsid w:val="00E351C2"/>
    <w:rsid w:val="00E47EF3"/>
    <w:rsid w:val="00E50F50"/>
    <w:rsid w:val="00E97AE5"/>
    <w:rsid w:val="00EA5D69"/>
    <w:rsid w:val="00EB45CD"/>
    <w:rsid w:val="00EB654A"/>
    <w:rsid w:val="00EE36E0"/>
    <w:rsid w:val="00EE5528"/>
    <w:rsid w:val="00EE7CB6"/>
    <w:rsid w:val="00EF05EE"/>
    <w:rsid w:val="00EF3D33"/>
    <w:rsid w:val="00F039DC"/>
    <w:rsid w:val="00F07E46"/>
    <w:rsid w:val="00F1093A"/>
    <w:rsid w:val="00F2447A"/>
    <w:rsid w:val="00F2627E"/>
    <w:rsid w:val="00F30F69"/>
    <w:rsid w:val="00F37BBD"/>
    <w:rsid w:val="00F551B2"/>
    <w:rsid w:val="00F575B4"/>
    <w:rsid w:val="00F63A1F"/>
    <w:rsid w:val="00FA41DC"/>
    <w:rsid w:val="00FA4400"/>
    <w:rsid w:val="00FA5139"/>
    <w:rsid w:val="00FB5531"/>
    <w:rsid w:val="00FB661F"/>
    <w:rsid w:val="00FE0F45"/>
    <w:rsid w:val="00FE1565"/>
    <w:rsid w:val="00FE430D"/>
    <w:rsid w:val="00FF3EE1"/>
    <w:rsid w:val="00FF6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42BB5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B773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B7739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BB77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3</Words>
  <Characters>1217</Characters>
  <Application>Microsoft Macintosh Word</Application>
  <DocSecurity>0</DocSecurity>
  <Lines>10</Lines>
  <Paragraphs>2</Paragraphs>
  <ScaleCrop>false</ScaleCrop>
  <LinksUpToDate>false</LinksUpToDate>
  <CharactersWithSpaces>1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guang Zhang</dc:creator>
  <cp:keywords/>
  <dc:description/>
  <cp:lastModifiedBy>Qingguang Zhang</cp:lastModifiedBy>
  <cp:revision>2</cp:revision>
  <dcterms:created xsi:type="dcterms:W3CDTF">2021-05-27T02:46:00Z</dcterms:created>
  <dcterms:modified xsi:type="dcterms:W3CDTF">2021-05-27T04:12:00Z</dcterms:modified>
</cp:coreProperties>
</file>